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D9E" w:rsidRPr="002617B7" w:rsidRDefault="006D1D9E">
      <w:pPr>
        <w:rPr>
          <w:sz w:val="24"/>
          <w:lang w:val="en-US"/>
        </w:rPr>
      </w:pPr>
      <w:proofErr w:type="gramStart"/>
      <w:r w:rsidRPr="002617B7">
        <w:rPr>
          <w:b/>
          <w:sz w:val="24"/>
          <w:lang w:val="en-US"/>
        </w:rPr>
        <w:t>Supplementary Table 6.</w:t>
      </w:r>
      <w:proofErr w:type="gramEnd"/>
      <w:r w:rsidRPr="002617B7">
        <w:rPr>
          <w:sz w:val="24"/>
          <w:lang w:val="en-US"/>
        </w:rPr>
        <w:t xml:space="preserve"> </w:t>
      </w:r>
      <w:bookmarkStart w:id="0" w:name="_GoBack"/>
      <w:r w:rsidR="008C157C" w:rsidRPr="002617B7">
        <w:rPr>
          <w:sz w:val="24"/>
          <w:lang w:val="en-US"/>
        </w:rPr>
        <w:t xml:space="preserve">Names </w:t>
      </w:r>
      <w:bookmarkEnd w:id="0"/>
      <w:r w:rsidR="008C157C" w:rsidRPr="002617B7">
        <w:rPr>
          <w:sz w:val="24"/>
          <w:lang w:val="en-US"/>
        </w:rPr>
        <w:t>of unique predicted pathways for three bat species.</w:t>
      </w:r>
    </w:p>
    <w:p w:rsidR="006D1D9E" w:rsidRPr="006B0F53" w:rsidRDefault="006D1D9E">
      <w:pPr>
        <w:rPr>
          <w:lang w:val="en-US"/>
        </w:rPr>
      </w:pPr>
    </w:p>
    <w:tbl>
      <w:tblPr>
        <w:tblStyle w:val="Grilledutableau"/>
        <w:tblW w:w="10173" w:type="dxa"/>
        <w:tblLook w:val="04A0" w:firstRow="1" w:lastRow="0" w:firstColumn="1" w:lastColumn="0" w:noHBand="0" w:noVBand="1"/>
      </w:tblPr>
      <w:tblGrid>
        <w:gridCol w:w="4621"/>
        <w:gridCol w:w="5552"/>
      </w:tblGrid>
      <w:tr w:rsidR="006D1D9E" w:rsidTr="00A90BB3">
        <w:tc>
          <w:tcPr>
            <w:tcW w:w="4621" w:type="dxa"/>
            <w:vAlign w:val="center"/>
          </w:tcPr>
          <w:p w:rsidR="006D1D9E" w:rsidRDefault="006D1D9E" w:rsidP="00A90BB3">
            <w:pPr>
              <w:jc w:val="center"/>
            </w:pPr>
            <w:r>
              <w:t>Bat species</w:t>
            </w:r>
          </w:p>
        </w:tc>
        <w:tc>
          <w:tcPr>
            <w:tcW w:w="5552" w:type="dxa"/>
            <w:vAlign w:val="center"/>
          </w:tcPr>
          <w:p w:rsidR="006D1D9E" w:rsidRDefault="006D1D9E" w:rsidP="00A90BB3">
            <w:pPr>
              <w:jc w:val="center"/>
            </w:pPr>
            <w:r>
              <w:t>Unique pathways</w:t>
            </w:r>
          </w:p>
        </w:tc>
      </w:tr>
      <w:tr w:rsidR="006D1D9E" w:rsidTr="00A90BB3">
        <w:tc>
          <w:tcPr>
            <w:tcW w:w="4621" w:type="dxa"/>
            <w:vMerge w:val="restart"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  <w:r w:rsidRPr="00123434">
              <w:rPr>
                <w:i/>
              </w:rPr>
              <w:t xml:space="preserve">My. </w:t>
            </w:r>
            <w:proofErr w:type="spellStart"/>
            <w:r w:rsidRPr="00123434">
              <w:rPr>
                <w:i/>
              </w:rPr>
              <w:t>capaccinii</w:t>
            </w:r>
            <w:proofErr w:type="spellEnd"/>
          </w:p>
        </w:tc>
        <w:tc>
          <w:tcPr>
            <w:tcW w:w="5552" w:type="dxa"/>
            <w:vAlign w:val="center"/>
          </w:tcPr>
          <w:p w:rsidR="006D1D9E" w:rsidRDefault="006D1D9E" w:rsidP="00A90BB3">
            <w:pPr>
              <w:jc w:val="center"/>
            </w:pPr>
            <w:r w:rsidRPr="00123434">
              <w:rPr>
                <w:b/>
              </w:rPr>
              <w:t>PWY-6660</w:t>
            </w:r>
            <w:r>
              <w:t xml:space="preserve"> (</w:t>
            </w:r>
            <w:r w:rsidRPr="00123434">
              <w:t>2-heptyl-3-hydroxy-4(1H)-quinolone biosynthesis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Pr="00123434" w:rsidRDefault="006D1D9E" w:rsidP="00A90BB3">
            <w:pPr>
              <w:jc w:val="center"/>
              <w:rPr>
                <w:b/>
              </w:rPr>
            </w:pPr>
            <w:r w:rsidRPr="00123434">
              <w:rPr>
                <w:b/>
              </w:rPr>
              <w:t>BENZCOA-PWY</w:t>
            </w:r>
            <w:r>
              <w:rPr>
                <w:b/>
              </w:rPr>
              <w:t xml:space="preserve"> </w:t>
            </w:r>
            <w:r w:rsidRPr="00123434">
              <w:t>(anaerobic aromatic compound degradation (</w:t>
            </w:r>
            <w:proofErr w:type="spellStart"/>
            <w:r w:rsidRPr="00123434">
              <w:rPr>
                <w:i/>
              </w:rPr>
              <w:t>Thauera</w:t>
            </w:r>
            <w:proofErr w:type="spellEnd"/>
            <w:r w:rsidRPr="00123434">
              <w:rPr>
                <w:i/>
              </w:rPr>
              <w:t xml:space="preserve"> </w:t>
            </w:r>
            <w:proofErr w:type="spellStart"/>
            <w:r w:rsidRPr="00123434">
              <w:rPr>
                <w:i/>
              </w:rPr>
              <w:t>aromatica</w:t>
            </w:r>
            <w:proofErr w:type="spellEnd"/>
            <w:r w:rsidRPr="00123434">
              <w:t>)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Default="006D1D9E" w:rsidP="00A90BB3">
            <w:pPr>
              <w:jc w:val="center"/>
            </w:pPr>
            <w:r w:rsidRPr="00123434">
              <w:rPr>
                <w:b/>
              </w:rPr>
              <w:t>PWY-5757</w:t>
            </w:r>
            <w:r>
              <w:t xml:space="preserve"> (a</w:t>
            </w:r>
            <w:r w:rsidRPr="00123434">
              <w:t xml:space="preserve">ntibiotic </w:t>
            </w:r>
            <w:r>
              <w:t>b</w:t>
            </w:r>
            <w:r w:rsidRPr="00123434">
              <w:t>iosynthesis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Default="006D1D9E" w:rsidP="00A90BB3">
            <w:pPr>
              <w:jc w:val="center"/>
            </w:pPr>
            <w:r w:rsidRPr="00123434">
              <w:rPr>
                <w:b/>
              </w:rPr>
              <w:t>CENTBENZCOA-PWY</w:t>
            </w:r>
            <w:r>
              <w:t xml:space="preserve"> (benzoyl-CoA d</w:t>
            </w:r>
            <w:r w:rsidRPr="00123434">
              <w:t>egradation II (anaerobic)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Default="006D1D9E" w:rsidP="00A90BB3">
            <w:pPr>
              <w:jc w:val="center"/>
            </w:pPr>
            <w:r w:rsidRPr="00123434">
              <w:rPr>
                <w:b/>
              </w:rPr>
              <w:t>PWY-7024</w:t>
            </w:r>
            <w:r>
              <w:t xml:space="preserve"> (CO2 f</w:t>
            </w:r>
            <w:r w:rsidRPr="00123434">
              <w:t>ixation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Default="006D1D9E" w:rsidP="00A90BB3">
            <w:pPr>
              <w:jc w:val="center"/>
            </w:pPr>
            <w:r w:rsidRPr="00123434">
              <w:rPr>
                <w:b/>
              </w:rPr>
              <w:t>PWY-5743</w:t>
            </w:r>
            <w:r>
              <w:t xml:space="preserve"> (CO2 f</w:t>
            </w:r>
            <w:r w:rsidRPr="00123434">
              <w:t>ixation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Default="006D1D9E" w:rsidP="00A90BB3">
            <w:pPr>
              <w:jc w:val="center"/>
            </w:pPr>
            <w:r w:rsidRPr="00123434">
              <w:rPr>
                <w:b/>
              </w:rPr>
              <w:t>PWY-5744</w:t>
            </w:r>
            <w:r>
              <w:t xml:space="preserve"> (CO2 f</w:t>
            </w:r>
            <w:r w:rsidRPr="00123434">
              <w:t>ixation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Default="006D1D9E" w:rsidP="00A90BB3">
            <w:pPr>
              <w:jc w:val="center"/>
            </w:pPr>
            <w:r w:rsidRPr="00123434">
              <w:rPr>
                <w:b/>
              </w:rPr>
              <w:t>PWY-7401</w:t>
            </w:r>
            <w:r>
              <w:t xml:space="preserve"> (</w:t>
            </w:r>
            <w:proofErr w:type="spellStart"/>
            <w:r w:rsidRPr="00123434">
              <w:rPr>
                <w:u w:val="single"/>
              </w:rPr>
              <w:t>Superpathway</w:t>
            </w:r>
            <w:proofErr w:type="spellEnd"/>
            <w:r w:rsidRPr="00123434">
              <w:t xml:space="preserve">: </w:t>
            </w:r>
            <w:proofErr w:type="spellStart"/>
            <w:r w:rsidRPr="00123434">
              <w:t>crotonate</w:t>
            </w:r>
            <w:proofErr w:type="spellEnd"/>
            <w:r w:rsidRPr="00123434">
              <w:t xml:space="preserve"> fermentation (to acetate and cyclohexane carboxylate)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Pr="00123434" w:rsidRDefault="006D1D9E" w:rsidP="00A90BB3">
            <w:pPr>
              <w:jc w:val="center"/>
            </w:pPr>
            <w:r w:rsidRPr="00123434">
              <w:rPr>
                <w:b/>
              </w:rPr>
              <w:t>PWY-7209</w:t>
            </w:r>
            <w:r>
              <w:t xml:space="preserve"> (</w:t>
            </w:r>
            <w:proofErr w:type="spellStart"/>
            <w:r w:rsidRPr="00123434">
              <w:rPr>
                <w:u w:val="single"/>
              </w:rPr>
              <w:t>Superpathway</w:t>
            </w:r>
            <w:proofErr w:type="spellEnd"/>
            <w:r>
              <w:t>: pyrimidine nucleotide d</w:t>
            </w:r>
            <w:r w:rsidRPr="00123434">
              <w:t>egradation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Pr="00123434" w:rsidRDefault="006D1D9E" w:rsidP="00A90BB3">
            <w:pPr>
              <w:jc w:val="center"/>
            </w:pPr>
            <w:r w:rsidRPr="00123434">
              <w:rPr>
                <w:b/>
              </w:rPr>
              <w:t>PWY-6486</w:t>
            </w:r>
            <w:r>
              <w:t xml:space="preserve"> (s</w:t>
            </w:r>
            <w:r w:rsidRPr="00123434">
              <w:t xml:space="preserve">ugar </w:t>
            </w:r>
            <w:r>
              <w:t>a</w:t>
            </w:r>
            <w:r w:rsidRPr="00123434">
              <w:t xml:space="preserve">cid </w:t>
            </w:r>
            <w:r>
              <w:t>d</w:t>
            </w:r>
            <w:r w:rsidRPr="00123434">
              <w:t>egradation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Pr="00123434" w:rsidRDefault="006D1D9E" w:rsidP="00A90BB3">
            <w:pPr>
              <w:jc w:val="center"/>
            </w:pPr>
            <w:r w:rsidRPr="00123434">
              <w:rPr>
                <w:b/>
              </w:rPr>
              <w:t>PWY-5519</w:t>
            </w:r>
            <w:r>
              <w:t xml:space="preserve"> (s</w:t>
            </w:r>
            <w:r w:rsidRPr="00123434">
              <w:t xml:space="preserve">ugar </w:t>
            </w:r>
            <w:r>
              <w:t>d</w:t>
            </w:r>
            <w:r w:rsidRPr="00123434">
              <w:t>egradation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Pr="00123434" w:rsidRDefault="006D1D9E" w:rsidP="00A90BB3">
            <w:pPr>
              <w:jc w:val="center"/>
            </w:pPr>
            <w:r w:rsidRPr="00123434">
              <w:rPr>
                <w:b/>
              </w:rPr>
              <w:t>PWY-6662</w:t>
            </w:r>
            <w:r>
              <w:t xml:space="preserve"> (</w:t>
            </w:r>
            <w:proofErr w:type="spellStart"/>
            <w:r w:rsidRPr="00123434">
              <w:rPr>
                <w:u w:val="single"/>
              </w:rPr>
              <w:t>Superpathway</w:t>
            </w:r>
            <w:proofErr w:type="spellEnd"/>
            <w:r w:rsidRPr="00123434">
              <w:t xml:space="preserve">: quinolone and </w:t>
            </w:r>
            <w:proofErr w:type="spellStart"/>
            <w:r w:rsidRPr="00123434">
              <w:t>alkylquinolone</w:t>
            </w:r>
            <w:proofErr w:type="spellEnd"/>
            <w:r w:rsidRPr="00123434">
              <w:t xml:space="preserve"> biosynthesis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Pr="00123434" w:rsidRDefault="006D1D9E" w:rsidP="00A90BB3">
            <w:pPr>
              <w:jc w:val="center"/>
            </w:pPr>
            <w:r w:rsidRPr="00123434">
              <w:rPr>
                <w:b/>
              </w:rPr>
              <w:t>PWY-5184</w:t>
            </w:r>
            <w:r>
              <w:t xml:space="preserve"> (</w:t>
            </w:r>
            <w:proofErr w:type="spellStart"/>
            <w:r w:rsidRPr="00123434">
              <w:rPr>
                <w:u w:val="single"/>
              </w:rPr>
              <w:t>Superpathway</w:t>
            </w:r>
            <w:proofErr w:type="spellEnd"/>
            <w:r w:rsidRPr="00123434">
              <w:t xml:space="preserve">: </w:t>
            </w:r>
            <w:r>
              <w:t>t</w:t>
            </w:r>
            <w:r w:rsidRPr="00123434">
              <w:t xml:space="preserve">oluene </w:t>
            </w:r>
            <w:r>
              <w:t>d</w:t>
            </w:r>
            <w:r w:rsidRPr="00123434">
              <w:t>egradation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 w:val="restart"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  <w:r w:rsidRPr="00123434">
              <w:rPr>
                <w:i/>
              </w:rPr>
              <w:t xml:space="preserve">My. </w:t>
            </w:r>
            <w:proofErr w:type="spellStart"/>
            <w:r w:rsidRPr="00123434">
              <w:rPr>
                <w:i/>
              </w:rPr>
              <w:t>myotis</w:t>
            </w:r>
            <w:proofErr w:type="spellEnd"/>
          </w:p>
        </w:tc>
        <w:tc>
          <w:tcPr>
            <w:tcW w:w="5552" w:type="dxa"/>
            <w:vAlign w:val="center"/>
          </w:tcPr>
          <w:p w:rsidR="006D1D9E" w:rsidRPr="00123434" w:rsidRDefault="006D1D9E" w:rsidP="00A90BB3">
            <w:pPr>
              <w:jc w:val="center"/>
            </w:pPr>
            <w:r w:rsidRPr="00123434">
              <w:rPr>
                <w:b/>
              </w:rPr>
              <w:t>PWY-7002</w:t>
            </w:r>
            <w:r>
              <w:t xml:space="preserve"> (</w:t>
            </w:r>
            <w:r w:rsidRPr="00123434">
              <w:t>4-hydroxyacetophenone degradation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Merge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</w:p>
        </w:tc>
        <w:tc>
          <w:tcPr>
            <w:tcW w:w="5552" w:type="dxa"/>
            <w:vAlign w:val="center"/>
          </w:tcPr>
          <w:p w:rsidR="006D1D9E" w:rsidRPr="00123434" w:rsidRDefault="006D1D9E" w:rsidP="00A90BB3">
            <w:pPr>
              <w:jc w:val="center"/>
            </w:pPr>
            <w:r w:rsidRPr="00123434">
              <w:rPr>
                <w:b/>
              </w:rPr>
              <w:t>PWY-6919</w:t>
            </w:r>
            <w:r>
              <w:t xml:space="preserve"> (a</w:t>
            </w:r>
            <w:r w:rsidRPr="00123434">
              <w:t xml:space="preserve">ntibiotic </w:t>
            </w:r>
            <w:r>
              <w:t>b</w:t>
            </w:r>
            <w:r w:rsidRPr="00123434">
              <w:t>iosynthesis</w:t>
            </w:r>
            <w:r>
              <w:t>)</w:t>
            </w:r>
          </w:p>
        </w:tc>
      </w:tr>
      <w:tr w:rsidR="006D1D9E" w:rsidTr="00A90BB3">
        <w:tc>
          <w:tcPr>
            <w:tcW w:w="4621" w:type="dxa"/>
            <w:vAlign w:val="center"/>
          </w:tcPr>
          <w:p w:rsidR="006D1D9E" w:rsidRPr="00123434" w:rsidRDefault="006D1D9E" w:rsidP="00A90BB3">
            <w:pPr>
              <w:jc w:val="center"/>
              <w:rPr>
                <w:i/>
              </w:rPr>
            </w:pPr>
            <w:r w:rsidRPr="00123434">
              <w:rPr>
                <w:i/>
              </w:rPr>
              <w:t xml:space="preserve">My. </w:t>
            </w:r>
            <w:proofErr w:type="spellStart"/>
            <w:r w:rsidRPr="00123434">
              <w:rPr>
                <w:i/>
              </w:rPr>
              <w:t>vivesi</w:t>
            </w:r>
            <w:proofErr w:type="spellEnd"/>
          </w:p>
        </w:tc>
        <w:tc>
          <w:tcPr>
            <w:tcW w:w="5552" w:type="dxa"/>
            <w:vAlign w:val="center"/>
          </w:tcPr>
          <w:p w:rsidR="006D1D9E" w:rsidRPr="00123434" w:rsidRDefault="006D1D9E" w:rsidP="00A90BB3">
            <w:pPr>
              <w:jc w:val="center"/>
            </w:pPr>
            <w:r w:rsidRPr="00123434">
              <w:rPr>
                <w:b/>
              </w:rPr>
              <w:t>PWY-7528</w:t>
            </w:r>
            <w:r>
              <w:t xml:space="preserve"> (</w:t>
            </w:r>
            <w:proofErr w:type="spellStart"/>
            <w:r w:rsidRPr="00123434">
              <w:rPr>
                <w:u w:val="single"/>
              </w:rPr>
              <w:t>Superpathway</w:t>
            </w:r>
            <w:proofErr w:type="spellEnd"/>
            <w:r w:rsidRPr="00123434">
              <w:t xml:space="preserve">: </w:t>
            </w:r>
            <w:proofErr w:type="spellStart"/>
            <w:r>
              <w:t>p</w:t>
            </w:r>
            <w:r w:rsidRPr="00123434">
              <w:t>roteinogenic</w:t>
            </w:r>
            <w:proofErr w:type="spellEnd"/>
            <w:r w:rsidRPr="00123434">
              <w:t xml:space="preserve"> </w:t>
            </w:r>
            <w:r>
              <w:t>a</w:t>
            </w:r>
            <w:r w:rsidRPr="00123434">
              <w:t xml:space="preserve">mino </w:t>
            </w:r>
            <w:r>
              <w:t>a</w:t>
            </w:r>
            <w:r w:rsidRPr="00123434">
              <w:t xml:space="preserve">cid </w:t>
            </w:r>
            <w:r>
              <w:t>b</w:t>
            </w:r>
            <w:r w:rsidRPr="00123434">
              <w:t>iosynthesis</w:t>
            </w:r>
            <w:r>
              <w:t>)</w:t>
            </w:r>
          </w:p>
        </w:tc>
      </w:tr>
    </w:tbl>
    <w:p w:rsidR="006D1D9E" w:rsidRPr="006D1D9E" w:rsidRDefault="006D1D9E"/>
    <w:sectPr w:rsidR="006D1D9E" w:rsidRPr="006D1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6E3"/>
    <w:rsid w:val="00123434"/>
    <w:rsid w:val="002617B7"/>
    <w:rsid w:val="004E46E3"/>
    <w:rsid w:val="006B0F53"/>
    <w:rsid w:val="006D1D9E"/>
    <w:rsid w:val="00774FA5"/>
    <w:rsid w:val="008C157C"/>
    <w:rsid w:val="009E56F8"/>
    <w:rsid w:val="00DD5A4A"/>
    <w:rsid w:val="00F1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34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23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34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34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23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34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C</dc:creator>
  <cp:keywords/>
  <dc:description/>
  <cp:lastModifiedBy>Cabezas Alejandro</cp:lastModifiedBy>
  <cp:revision>7</cp:revision>
  <dcterms:created xsi:type="dcterms:W3CDTF">2022-11-27T09:59:00Z</dcterms:created>
  <dcterms:modified xsi:type="dcterms:W3CDTF">2023-03-13T16:25:00Z</dcterms:modified>
</cp:coreProperties>
</file>